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1736B" w14:textId="63FC9D5A" w:rsidR="00154B8A" w:rsidRPr="00FC0D5D" w:rsidRDefault="00154B8A" w:rsidP="00154B8A">
      <w:pPr>
        <w:rPr>
          <w:rFonts w:ascii="Times New Roman" w:hAnsi="Times New Roman" w:cs="Times New Roman"/>
          <w:sz w:val="24"/>
          <w:szCs w:val="24"/>
        </w:rPr>
      </w:pPr>
      <w:r w:rsidRPr="00FC0D5D">
        <w:rPr>
          <w:rFonts w:ascii="Times New Roman" w:hAnsi="Times New Roman" w:cs="Times New Roman"/>
          <w:sz w:val="24"/>
          <w:szCs w:val="24"/>
        </w:rPr>
        <w:t xml:space="preserve">Table S2 Genomic prediction accuracy and </w:t>
      </w:r>
      <w:r w:rsidR="00F32706" w:rsidRPr="00FC0D5D">
        <w:rPr>
          <w:rFonts w:ascii="Times New Roman" w:hAnsi="Times New Roman" w:cs="Times New Roman"/>
          <w:sz w:val="24"/>
          <w:szCs w:val="24"/>
        </w:rPr>
        <w:t>Dispersion b</w:t>
      </w:r>
      <w:r w:rsidRPr="00FC0D5D">
        <w:rPr>
          <w:rFonts w:ascii="Times New Roman" w:hAnsi="Times New Roman" w:cs="Times New Roman"/>
          <w:sz w:val="24"/>
          <w:szCs w:val="24"/>
        </w:rPr>
        <w:t>ias for three models for two group of traits (Methane Grass group and Residual feed intake (RFI) Lucerne Group) using a fivefold cohort based cross validation</w:t>
      </w:r>
    </w:p>
    <w:p w14:paraId="67C5D910" w14:textId="77777777" w:rsidR="00154B8A" w:rsidRPr="00FC0D5D" w:rsidRDefault="00154B8A" w:rsidP="00154B8A">
      <w:pPr>
        <w:rPr>
          <w:sz w:val="20"/>
          <w:szCs w:val="20"/>
        </w:rPr>
      </w:pPr>
      <w:bookmarkStart w:id="0" w:name="_GoBack"/>
      <w:bookmarkEnd w:id="0"/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1555"/>
        <w:gridCol w:w="1407"/>
        <w:gridCol w:w="1985"/>
        <w:gridCol w:w="1559"/>
        <w:gridCol w:w="2126"/>
      </w:tblGrid>
      <w:tr w:rsidR="00FC0D5D" w:rsidRPr="00FC0D5D" w14:paraId="3F331F8B" w14:textId="77777777" w:rsidTr="00053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noWrap/>
            <w:hideMark/>
          </w:tcPr>
          <w:p w14:paraId="2C252B22" w14:textId="36586983" w:rsidR="00154B8A" w:rsidRPr="00FC0D5D" w:rsidRDefault="004D026D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D5D">
              <w:rPr>
                <w:rFonts w:ascii="Times New Roman" w:hAnsi="Times New Roman" w:cs="Times New Roman"/>
                <w:sz w:val="20"/>
                <w:szCs w:val="20"/>
              </w:rPr>
              <w:t>Trait Group</w:t>
            </w:r>
          </w:p>
        </w:tc>
        <w:tc>
          <w:tcPr>
            <w:tcW w:w="14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8F4758B" w14:textId="77777777" w:rsidR="00154B8A" w:rsidRPr="00FC0D5D" w:rsidRDefault="00154B8A" w:rsidP="00F66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  <w:vertAlign w:val="superscript"/>
              </w:rPr>
              <w:t>1</w:t>
            </w:r>
            <w:r w:rsidRPr="00FC0D5D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54E2632" w14:textId="77777777" w:rsidR="00154B8A" w:rsidRPr="00FC0D5D" w:rsidRDefault="00154B8A" w:rsidP="00F66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21C17B1" w14:textId="77777777" w:rsidR="00154B8A" w:rsidRPr="00FC0D5D" w:rsidRDefault="00154B8A" w:rsidP="00F66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Ap</m:t>
                  </m:r>
                </m:sub>
              </m:sSub>
            </m:oMath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noWrap/>
            <w:hideMark/>
          </w:tcPr>
          <w:p w14:paraId="6AC5BEBC" w14:textId="0CE5B926" w:rsidR="00154B8A" w:rsidRPr="00FC0D5D" w:rsidRDefault="00F32706" w:rsidP="00F66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Dispersion b</w:t>
            </w:r>
            <w:r w:rsidR="00154B8A" w:rsidRPr="00FC0D5D">
              <w:rPr>
                <w:rFonts w:ascii="Times New Roman" w:hAnsi="Times New Roman" w:cs="Times New Roman"/>
              </w:rPr>
              <w:t>ias</w:t>
            </w:r>
          </w:p>
        </w:tc>
      </w:tr>
      <w:tr w:rsidR="00FC0D5D" w:rsidRPr="00FC0D5D" w14:paraId="360C67D5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689552" w14:textId="77777777" w:rsidR="00F32706" w:rsidRPr="00FC0D5D" w:rsidRDefault="00F32706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3576AE" w14:textId="77777777" w:rsidR="00F32706" w:rsidRPr="00FC0D5D" w:rsidRDefault="00F32706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16CFD9" w14:textId="77777777" w:rsidR="00F32706" w:rsidRPr="00FC0D5D" w:rsidRDefault="00F32706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307B1F" w14:textId="77777777" w:rsidR="00F32706" w:rsidRPr="00FC0D5D" w:rsidRDefault="00F32706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vertAlign w:val="superscript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0AF00C16" w14:textId="77777777" w:rsidR="00F32706" w:rsidRPr="00FC0D5D" w:rsidRDefault="00F32706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C0D5D" w:rsidRPr="00FC0D5D" w14:paraId="774A9D49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noWrap/>
            <w:hideMark/>
          </w:tcPr>
          <w:p w14:paraId="274DEB0B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D5D">
              <w:rPr>
                <w:rFonts w:ascii="Times New Roman" w:hAnsi="Times New Roman" w:cs="Times New Roman"/>
                <w:sz w:val="20"/>
                <w:szCs w:val="20"/>
              </w:rPr>
              <w:t>Methane</w:t>
            </w:r>
          </w:p>
          <w:p w14:paraId="733ECCC6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D5D">
              <w:rPr>
                <w:rFonts w:ascii="Times New Roman" w:hAnsi="Times New Roman" w:cs="Times New Roman"/>
                <w:sz w:val="20"/>
                <w:szCs w:val="20"/>
              </w:rPr>
              <w:t xml:space="preserve"> Grass </w:t>
            </w:r>
          </w:p>
          <w:p w14:paraId="4B42C895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D5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5D152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C24C9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Metha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BFF60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159 ± 0.08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0B0BCDF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035 ± 0.631</w:t>
            </w:r>
          </w:p>
        </w:tc>
      </w:tr>
      <w:tr w:rsidR="00FC0D5D" w:rsidRPr="00FC0D5D" w14:paraId="3082E72D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0480F767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FE3E3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66185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Metha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7EDED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149 ± 0.07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03F894B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327 ± 0.771</w:t>
            </w:r>
          </w:p>
        </w:tc>
      </w:tr>
      <w:tr w:rsidR="00FC0D5D" w:rsidRPr="00FC0D5D" w14:paraId="42D97D41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28EB7687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ECFF7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D160A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Metha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35945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67 ± 0.07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8348B86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519 ± 0.407</w:t>
            </w:r>
          </w:p>
        </w:tc>
      </w:tr>
      <w:tr w:rsidR="00FC0D5D" w:rsidRPr="00FC0D5D" w14:paraId="35296AAC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2CA6FDD5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49857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3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511C8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Metha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7E6C6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29 ± 0.0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65CE77D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120 ± 0.440</w:t>
            </w:r>
          </w:p>
        </w:tc>
      </w:tr>
      <w:tr w:rsidR="00FC0D5D" w:rsidRPr="00FC0D5D" w14:paraId="3EFC622A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10EE0E2C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7A25E9E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6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B148274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Metha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CDD78AD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110 ± 0.06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76B6B34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337 ± 0.218</w:t>
            </w:r>
          </w:p>
        </w:tc>
      </w:tr>
      <w:tr w:rsidR="00FC0D5D" w:rsidRPr="00FC0D5D" w14:paraId="10A6E084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734EA88A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4BAAF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A8B7C" w14:textId="55BC280C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 xml:space="preserve">Methane </w:t>
            </w:r>
            <w:r w:rsidR="00F27AD3" w:rsidRPr="00FC0D5D">
              <w:rPr>
                <w:rFonts w:ascii="Times New Roman" w:hAnsi="Times New Roman" w:cs="Times New Roman"/>
              </w:rPr>
              <w:t>r</w:t>
            </w:r>
            <w:r w:rsidRPr="00FC0D5D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611ED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10 ± 0.052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D4A90EE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197 ± 0.459</w:t>
            </w:r>
          </w:p>
        </w:tc>
      </w:tr>
      <w:tr w:rsidR="00FC0D5D" w:rsidRPr="00FC0D5D" w14:paraId="5ED3AD04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6CFFEA90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68283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99A28" w14:textId="32561DC6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 xml:space="preserve">Methane </w:t>
            </w:r>
            <w:r w:rsidR="00F27AD3" w:rsidRPr="00FC0D5D">
              <w:rPr>
                <w:rFonts w:ascii="Times New Roman" w:hAnsi="Times New Roman" w:cs="Times New Roman"/>
              </w:rPr>
              <w:t>r</w:t>
            </w:r>
            <w:r w:rsidRPr="00FC0D5D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BBDB4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02 ± 0.0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E29A60A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459 ± 0.542</w:t>
            </w:r>
          </w:p>
        </w:tc>
      </w:tr>
      <w:tr w:rsidR="00FC0D5D" w:rsidRPr="00FC0D5D" w14:paraId="6BB98EB1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79A1550E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8FBCA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0380B" w14:textId="02107365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 xml:space="preserve">Methane </w:t>
            </w:r>
            <w:r w:rsidR="00F27AD3" w:rsidRPr="00FC0D5D">
              <w:rPr>
                <w:rFonts w:ascii="Times New Roman" w:hAnsi="Times New Roman" w:cs="Times New Roman"/>
              </w:rPr>
              <w:t>r</w:t>
            </w:r>
            <w:r w:rsidRPr="00FC0D5D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2D8A9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52 ± 0.0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F5E9CFD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442 ± 0.339</w:t>
            </w:r>
          </w:p>
        </w:tc>
      </w:tr>
      <w:tr w:rsidR="00FC0D5D" w:rsidRPr="00FC0D5D" w14:paraId="0195C929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48A41503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6DF8B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3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AADF7" w14:textId="24EB01A3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 xml:space="preserve">Methane </w:t>
            </w:r>
            <w:r w:rsidR="00F27AD3" w:rsidRPr="00FC0D5D">
              <w:rPr>
                <w:rFonts w:ascii="Times New Roman" w:hAnsi="Times New Roman" w:cs="Times New Roman"/>
              </w:rPr>
              <w:t>r</w:t>
            </w:r>
            <w:r w:rsidRPr="00FC0D5D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0A7BC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12 ± 0.07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ADFAA51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016 ± 0.296</w:t>
            </w:r>
          </w:p>
        </w:tc>
      </w:tr>
      <w:tr w:rsidR="00FC0D5D" w:rsidRPr="00FC0D5D" w14:paraId="7C7CF94C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6A52D44D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6A786D6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6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3EC7E28" w14:textId="3770AC48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 xml:space="preserve">Methane </w:t>
            </w:r>
            <w:r w:rsidR="00F27AD3" w:rsidRPr="00FC0D5D">
              <w:rPr>
                <w:rFonts w:ascii="Times New Roman" w:hAnsi="Times New Roman" w:cs="Times New Roman"/>
              </w:rPr>
              <w:t>r</w:t>
            </w:r>
            <w:r w:rsidRPr="00FC0D5D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2B0AA23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118 ± 0.03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E7BBFE1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75 ± 0.091</w:t>
            </w:r>
          </w:p>
        </w:tc>
      </w:tr>
      <w:tr w:rsidR="00FC0D5D" w:rsidRPr="00FC0D5D" w14:paraId="78639093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6174D24B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4607C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65BB2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LWT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8B605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32 ± 0.054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54BCF7B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945 ± 0.242</w:t>
            </w:r>
          </w:p>
        </w:tc>
      </w:tr>
      <w:tr w:rsidR="00FC0D5D" w:rsidRPr="00FC0D5D" w14:paraId="56ECBB1A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1EAE5103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6B270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83E11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LW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1E1AC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43 ± 0.0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6CB78F9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049 ± 0.301</w:t>
            </w:r>
          </w:p>
        </w:tc>
      </w:tr>
      <w:tr w:rsidR="00FC0D5D" w:rsidRPr="00FC0D5D" w14:paraId="608692C9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52D2BBB2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7810A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E539E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LW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ABF52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162 ± 0.08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A8A8E6B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250 ± 0.816</w:t>
            </w:r>
          </w:p>
        </w:tc>
      </w:tr>
      <w:tr w:rsidR="00FC0D5D" w:rsidRPr="00FC0D5D" w14:paraId="69CBE7C5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25BA02C9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9A3B8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3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ACDB8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LW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2D9B3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20 ± 0.09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73650F1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227 ± 0.578</w:t>
            </w:r>
          </w:p>
        </w:tc>
      </w:tr>
      <w:tr w:rsidR="00FC0D5D" w:rsidRPr="00FC0D5D" w14:paraId="69803FD4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4E874F93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4A088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6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F4AFD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LW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C8DA0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178 ± 0.09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611F211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541 ± 0.286</w:t>
            </w:r>
          </w:p>
        </w:tc>
      </w:tr>
      <w:tr w:rsidR="00FC0D5D" w:rsidRPr="00FC0D5D" w14:paraId="0389F07F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718EE9B6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8EC85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67877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85861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123 ± 0.028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AF3517D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716 ± 0.178</w:t>
            </w:r>
          </w:p>
        </w:tc>
      </w:tr>
      <w:tr w:rsidR="00FC0D5D" w:rsidRPr="00FC0D5D" w14:paraId="5F2B5BE3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5DDBE192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98909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B06CC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0827F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135 ± 0.0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E9B196E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899 ± 0.260</w:t>
            </w:r>
          </w:p>
        </w:tc>
      </w:tr>
      <w:tr w:rsidR="00FC0D5D" w:rsidRPr="00FC0D5D" w14:paraId="6936A787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1D7105E2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B7098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B2141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790A2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-0.033 ± 0.05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7D45E69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-0.502 ± 1.013</w:t>
            </w:r>
          </w:p>
        </w:tc>
      </w:tr>
      <w:tr w:rsidR="00FC0D5D" w:rsidRPr="00FC0D5D" w14:paraId="11F9A395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70C5C786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44594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3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E402A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07FC6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-0.016 ± 0.05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35293B8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-0.222 ± 1.040</w:t>
            </w:r>
          </w:p>
        </w:tc>
      </w:tr>
      <w:tr w:rsidR="00FC0D5D" w:rsidRPr="00FC0D5D" w14:paraId="1FFA4775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54547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323F7D79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6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8BD6C24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5EA6B1C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-0.003 ± 0.06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D1BD655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011 ± 1.159</w:t>
            </w:r>
          </w:p>
        </w:tc>
      </w:tr>
      <w:tr w:rsidR="00FC0D5D" w:rsidRPr="00FC0D5D" w14:paraId="4896925F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noWrap/>
            <w:hideMark/>
          </w:tcPr>
          <w:p w14:paraId="5F941F68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D5D">
              <w:rPr>
                <w:rFonts w:ascii="Times New Roman" w:hAnsi="Times New Roman" w:cs="Times New Roman"/>
                <w:sz w:val="20"/>
                <w:szCs w:val="20"/>
              </w:rPr>
              <w:t xml:space="preserve">RFI </w:t>
            </w:r>
          </w:p>
          <w:p w14:paraId="5085B2B2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D5D">
              <w:rPr>
                <w:rFonts w:ascii="Times New Roman" w:hAnsi="Times New Roman" w:cs="Times New Roman"/>
                <w:sz w:val="20"/>
                <w:szCs w:val="20"/>
              </w:rPr>
              <w:t>Lucerne</w:t>
            </w:r>
          </w:p>
          <w:p w14:paraId="34252F4E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0D5D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  <w:p w14:paraId="1194989C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F40E9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9F2E0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7591D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55 ± 0.049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5B269EE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879 ± 0.231</w:t>
            </w:r>
          </w:p>
        </w:tc>
      </w:tr>
      <w:tr w:rsidR="00FC0D5D" w:rsidRPr="00FC0D5D" w14:paraId="5E4B7180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537A2838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5C0CB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1D40F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112A7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48 ± 0.0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A4543EB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182 ± 0.156</w:t>
            </w:r>
          </w:p>
        </w:tc>
      </w:tr>
      <w:tr w:rsidR="00FC0D5D" w:rsidRPr="00FC0D5D" w14:paraId="6FF728AB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0F4E2142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E87B7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7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94DCD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A6E8A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336 ± 0.0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5EF7F66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435 ± 0.432</w:t>
            </w:r>
          </w:p>
        </w:tc>
      </w:tr>
      <w:tr w:rsidR="00FC0D5D" w:rsidRPr="00FC0D5D" w14:paraId="3FB1E977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77E0264C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A2D50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2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95213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E47B2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343 ± 0.0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5C13242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444 ± 0.427</w:t>
            </w:r>
          </w:p>
        </w:tc>
      </w:tr>
      <w:tr w:rsidR="00FC0D5D" w:rsidRPr="00FC0D5D" w14:paraId="7FE9FF0D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27564BC1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34A4F691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6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3793EF25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14A2972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330 ± 0.0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524CD6F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377 ± 0.411</w:t>
            </w:r>
          </w:p>
        </w:tc>
      </w:tr>
      <w:tr w:rsidR="00FC0D5D" w:rsidRPr="00FC0D5D" w14:paraId="1BA4DC7A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4EEA8CDC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AA692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4EFED" w14:textId="5539ABA2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Mid</w:t>
            </w:r>
            <w:r w:rsidR="00053CBF" w:rsidRPr="00FC0D5D">
              <w:rPr>
                <w:rFonts w:ascii="Times New Roman" w:hAnsi="Times New Roman" w:cs="Times New Roman"/>
              </w:rPr>
              <w:t xml:space="preserve"> </w:t>
            </w:r>
            <w:r w:rsidR="00C5533C" w:rsidRPr="00FC0D5D">
              <w:rPr>
                <w:rFonts w:ascii="Times New Roman" w:hAnsi="Times New Roman" w:cs="Times New Roman"/>
              </w:rPr>
              <w:t>i</w:t>
            </w:r>
            <w:r w:rsidRPr="00FC0D5D">
              <w:rPr>
                <w:rFonts w:ascii="Times New Roman" w:hAnsi="Times New Roman" w:cs="Times New Roman"/>
              </w:rPr>
              <w:t>ntak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53C7A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73 ± 0.036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0DDE4F2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036 ± 0.144</w:t>
            </w:r>
          </w:p>
        </w:tc>
      </w:tr>
      <w:tr w:rsidR="00FC0D5D" w:rsidRPr="00FC0D5D" w14:paraId="3D9B483A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1EAAEF84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36177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EC2C8" w14:textId="0ED2E4FE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Mid</w:t>
            </w:r>
            <w:r w:rsidR="00053CBF" w:rsidRPr="00FC0D5D">
              <w:rPr>
                <w:rFonts w:ascii="Times New Roman" w:hAnsi="Times New Roman" w:cs="Times New Roman"/>
              </w:rPr>
              <w:t xml:space="preserve"> </w:t>
            </w:r>
            <w:r w:rsidR="00C5533C" w:rsidRPr="00FC0D5D">
              <w:rPr>
                <w:rFonts w:ascii="Times New Roman" w:hAnsi="Times New Roman" w:cs="Times New Roman"/>
              </w:rPr>
              <w:t>i</w:t>
            </w:r>
            <w:r w:rsidRPr="00FC0D5D">
              <w:rPr>
                <w:rFonts w:ascii="Times New Roman" w:hAnsi="Times New Roman" w:cs="Times New Roman"/>
              </w:rPr>
              <w:t>nta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36778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75 ± 0.0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7554741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169 ± 0.314</w:t>
            </w:r>
          </w:p>
        </w:tc>
      </w:tr>
      <w:tr w:rsidR="00FC0D5D" w:rsidRPr="00FC0D5D" w14:paraId="3FE34684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noWrap/>
            <w:hideMark/>
          </w:tcPr>
          <w:p w14:paraId="092EBB15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0CBB838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7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26720E7" w14:textId="75E30486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Mid</w:t>
            </w:r>
            <w:r w:rsidR="00053CBF" w:rsidRPr="00FC0D5D">
              <w:rPr>
                <w:rFonts w:ascii="Times New Roman" w:hAnsi="Times New Roman" w:cs="Times New Roman"/>
              </w:rPr>
              <w:t xml:space="preserve"> </w:t>
            </w:r>
            <w:r w:rsidR="00C5533C" w:rsidRPr="00FC0D5D">
              <w:rPr>
                <w:rFonts w:ascii="Times New Roman" w:hAnsi="Times New Roman" w:cs="Times New Roman"/>
              </w:rPr>
              <w:t>i</w:t>
            </w:r>
            <w:r w:rsidRPr="00FC0D5D">
              <w:rPr>
                <w:rFonts w:ascii="Times New Roman" w:hAnsi="Times New Roman" w:cs="Times New Roman"/>
              </w:rPr>
              <w:t>nta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965E841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58 ± 0.0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noWrap/>
            <w:hideMark/>
          </w:tcPr>
          <w:p w14:paraId="658BD124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647 ± 0.342</w:t>
            </w:r>
          </w:p>
        </w:tc>
      </w:tr>
      <w:tr w:rsidR="00FC0D5D" w:rsidRPr="00FC0D5D" w14:paraId="2DD522EB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noWrap/>
            <w:hideMark/>
          </w:tcPr>
          <w:p w14:paraId="0D151A23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85E91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2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0E72C" w14:textId="0485560B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Mid</w:t>
            </w:r>
            <w:r w:rsidR="00053CBF" w:rsidRPr="00FC0D5D">
              <w:rPr>
                <w:rFonts w:ascii="Times New Roman" w:hAnsi="Times New Roman" w:cs="Times New Roman"/>
              </w:rPr>
              <w:t xml:space="preserve"> </w:t>
            </w:r>
            <w:r w:rsidR="00C5533C" w:rsidRPr="00FC0D5D">
              <w:rPr>
                <w:rFonts w:ascii="Times New Roman" w:hAnsi="Times New Roman" w:cs="Times New Roman"/>
              </w:rPr>
              <w:t>i</w:t>
            </w:r>
            <w:r w:rsidRPr="00FC0D5D">
              <w:rPr>
                <w:rFonts w:ascii="Times New Roman" w:hAnsi="Times New Roman" w:cs="Times New Roman"/>
              </w:rPr>
              <w:t>nta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15E9F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305 ± 0.06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177D938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2.167 ± 0.682</w:t>
            </w:r>
          </w:p>
        </w:tc>
      </w:tr>
      <w:tr w:rsidR="00FC0D5D" w:rsidRPr="00FC0D5D" w14:paraId="27A8B846" w14:textId="77777777" w:rsidTr="00053C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4A96896" w14:textId="77777777" w:rsidR="00154B8A" w:rsidRPr="00FC0D5D" w:rsidRDefault="00154B8A" w:rsidP="006A13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E2CD1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PC6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AAA1E19" w14:textId="35CE44BF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Mid</w:t>
            </w:r>
            <w:r w:rsidR="00053CBF" w:rsidRPr="00FC0D5D">
              <w:rPr>
                <w:rFonts w:ascii="Times New Roman" w:hAnsi="Times New Roman" w:cs="Times New Roman"/>
              </w:rPr>
              <w:t xml:space="preserve"> </w:t>
            </w:r>
            <w:r w:rsidR="00C5533C" w:rsidRPr="00FC0D5D">
              <w:rPr>
                <w:rFonts w:ascii="Times New Roman" w:hAnsi="Times New Roman" w:cs="Times New Roman"/>
              </w:rPr>
              <w:t>i</w:t>
            </w:r>
            <w:r w:rsidRPr="00FC0D5D">
              <w:rPr>
                <w:rFonts w:ascii="Times New Roman" w:hAnsi="Times New Roman" w:cs="Times New Roman"/>
              </w:rPr>
              <w:t>nta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B518C90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0.280 ± 0.0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28A1DDF" w14:textId="77777777" w:rsidR="00154B8A" w:rsidRPr="00FC0D5D" w:rsidRDefault="00154B8A" w:rsidP="00F66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D5D">
              <w:rPr>
                <w:rFonts w:ascii="Times New Roman" w:hAnsi="Times New Roman" w:cs="Times New Roman"/>
              </w:rPr>
              <w:t>1.980 ± 0.315</w:t>
            </w:r>
          </w:p>
        </w:tc>
      </w:tr>
    </w:tbl>
    <w:p w14:paraId="0EB21B1E" w14:textId="77777777" w:rsidR="00154B8A" w:rsidRPr="00FC0D5D" w:rsidRDefault="00154B8A" w:rsidP="00154B8A">
      <w:pPr>
        <w:rPr>
          <w:rFonts w:ascii="Times New Roman" w:hAnsi="Times New Roman" w:cs="Times New Roman"/>
          <w:sz w:val="20"/>
          <w:szCs w:val="20"/>
        </w:rPr>
      </w:pPr>
      <w:r w:rsidRPr="00FC0D5D">
        <w:rPr>
          <w:rFonts w:ascii="Times New Roman" w:hAnsi="Times New Roman" w:cs="Times New Roman"/>
          <w:sz w:val="20"/>
          <w:szCs w:val="20"/>
        </w:rPr>
        <w:t>Model Descriptions:</w:t>
      </w:r>
    </w:p>
    <w:p w14:paraId="61C6FE86" w14:textId="77777777" w:rsidR="00154B8A" w:rsidRPr="00FC0D5D" w:rsidRDefault="00154B8A" w:rsidP="00154B8A">
      <w:pPr>
        <w:rPr>
          <w:rFonts w:ascii="Times New Roman" w:hAnsi="Times New Roman" w:cs="Times New Roman"/>
          <w:sz w:val="20"/>
          <w:szCs w:val="20"/>
        </w:rPr>
      </w:pPr>
      <w:r w:rsidRPr="00FC0D5D">
        <w:rPr>
          <w:rFonts w:ascii="Times New Roman" w:hAnsi="Times New Roman" w:cs="Times New Roman"/>
          <w:sz w:val="20"/>
          <w:szCs w:val="20"/>
        </w:rPr>
        <w:t>G: Genomics model (using only genomic information) GM: Genomics + Microbiome model (combining genomic and full microbiome data) PC*: Bayesian neural network models incorporating varying degrees of microbial variation</w:t>
      </w:r>
    </w:p>
    <w:p w14:paraId="2A1F5676" w14:textId="77777777" w:rsidR="00154B8A" w:rsidRPr="00FC0D5D" w:rsidRDefault="00154B8A" w:rsidP="00154B8A">
      <w:pPr>
        <w:rPr>
          <w:rFonts w:ascii="Times New Roman" w:hAnsi="Times New Roman" w:cs="Times New Roman"/>
          <w:sz w:val="20"/>
          <w:szCs w:val="20"/>
        </w:rPr>
      </w:pPr>
      <w:r w:rsidRPr="00FC0D5D">
        <w:rPr>
          <w:rFonts w:ascii="Times New Roman" w:hAnsi="Times New Roman" w:cs="Times New Roman"/>
          <w:sz w:val="20"/>
          <w:szCs w:val="20"/>
        </w:rPr>
        <w:t>For Methane Grass Group:</w:t>
      </w:r>
    </w:p>
    <w:p w14:paraId="0F44C968" w14:textId="77777777" w:rsidR="00154B8A" w:rsidRPr="00FC0D5D" w:rsidRDefault="00154B8A" w:rsidP="00154B8A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C0D5D">
        <w:rPr>
          <w:rFonts w:ascii="Times New Roman" w:hAnsi="Times New Roman" w:cs="Times New Roman"/>
          <w:sz w:val="20"/>
          <w:szCs w:val="20"/>
        </w:rPr>
        <w:t>PC88: 25% of microbial variation</w:t>
      </w:r>
    </w:p>
    <w:p w14:paraId="5CEF5AC5" w14:textId="77777777" w:rsidR="00154B8A" w:rsidRPr="00FC0D5D" w:rsidRDefault="00154B8A" w:rsidP="00154B8A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C0D5D">
        <w:rPr>
          <w:rFonts w:ascii="Times New Roman" w:hAnsi="Times New Roman" w:cs="Times New Roman"/>
          <w:sz w:val="20"/>
          <w:szCs w:val="20"/>
        </w:rPr>
        <w:t>PC333: 50% of microbial variation</w:t>
      </w:r>
    </w:p>
    <w:p w14:paraId="657A160D" w14:textId="77777777" w:rsidR="00154B8A" w:rsidRPr="00FC0D5D" w:rsidRDefault="00154B8A" w:rsidP="00154B8A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C0D5D">
        <w:rPr>
          <w:rFonts w:ascii="Times New Roman" w:hAnsi="Times New Roman" w:cs="Times New Roman"/>
          <w:sz w:val="20"/>
          <w:szCs w:val="20"/>
        </w:rPr>
        <w:t>PC640: 75% of microbial variation</w:t>
      </w:r>
    </w:p>
    <w:p w14:paraId="5B2BA4C0" w14:textId="77777777" w:rsidR="00154B8A" w:rsidRPr="00FC0D5D" w:rsidRDefault="00154B8A" w:rsidP="00154B8A">
      <w:pPr>
        <w:rPr>
          <w:rFonts w:ascii="Times New Roman" w:hAnsi="Times New Roman" w:cs="Times New Roman"/>
          <w:sz w:val="20"/>
          <w:szCs w:val="20"/>
        </w:rPr>
      </w:pPr>
      <w:r w:rsidRPr="00FC0D5D">
        <w:rPr>
          <w:rFonts w:ascii="Times New Roman" w:hAnsi="Times New Roman" w:cs="Times New Roman"/>
          <w:sz w:val="20"/>
          <w:szCs w:val="20"/>
        </w:rPr>
        <w:t>For RFI Lucerne Group:</w:t>
      </w:r>
    </w:p>
    <w:p w14:paraId="345C3F34" w14:textId="77777777" w:rsidR="00154B8A" w:rsidRPr="00FC0D5D" w:rsidRDefault="00154B8A" w:rsidP="00154B8A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C0D5D">
        <w:rPr>
          <w:rFonts w:ascii="Times New Roman" w:hAnsi="Times New Roman" w:cs="Times New Roman"/>
          <w:sz w:val="20"/>
          <w:szCs w:val="20"/>
        </w:rPr>
        <w:t>PC74: 25% of microbial variation</w:t>
      </w:r>
    </w:p>
    <w:p w14:paraId="51F1857B" w14:textId="77777777" w:rsidR="00154B8A" w:rsidRPr="00FC0D5D" w:rsidRDefault="00154B8A" w:rsidP="00154B8A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C0D5D">
        <w:rPr>
          <w:rFonts w:ascii="Times New Roman" w:hAnsi="Times New Roman" w:cs="Times New Roman"/>
          <w:sz w:val="20"/>
          <w:szCs w:val="20"/>
        </w:rPr>
        <w:t>PC299: 50% of microbial variation</w:t>
      </w:r>
    </w:p>
    <w:p w14:paraId="399AA67C" w14:textId="77777777" w:rsidR="00154B8A" w:rsidRPr="00FC0D5D" w:rsidRDefault="00154B8A" w:rsidP="00154B8A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C0D5D">
        <w:rPr>
          <w:rFonts w:ascii="Times New Roman" w:hAnsi="Times New Roman" w:cs="Times New Roman"/>
          <w:sz w:val="20"/>
          <w:szCs w:val="20"/>
        </w:rPr>
        <w:t>PC600: 75% of microbial variation</w:t>
      </w:r>
    </w:p>
    <w:p w14:paraId="621E942B" w14:textId="77777777" w:rsidR="00154B8A" w:rsidRPr="00FC0D5D" w:rsidRDefault="00154B8A" w:rsidP="00154B8A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0"/>
          <w:szCs w:val="20"/>
        </w:rPr>
      </w:pPr>
      <w:r w:rsidRPr="00FC0D5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p</m:t>
            </m:r>
          </m:sub>
        </m:sSub>
      </m:oMath>
      <w:r w:rsidRPr="00FC0D5D">
        <w:rPr>
          <w:rFonts w:ascii="Times New Roman" w:eastAsiaTheme="minorEastAsia" w:hAnsi="Times New Roman" w:cs="Times New Roman"/>
          <w:sz w:val="20"/>
          <w:szCs w:val="20"/>
        </w:rPr>
        <w:t xml:space="preserve"> Genomic prediction accuracy: Correlation between estimate breeding value with adjusted phenotype</w:t>
      </w:r>
    </w:p>
    <w:p w14:paraId="4A271E72" w14:textId="77777777" w:rsidR="00154B8A" w:rsidRPr="00FC0D5D" w:rsidRDefault="00154B8A" w:rsidP="00154B8A">
      <w:pPr>
        <w:rPr>
          <w:rFonts w:ascii="Times New Roman" w:hAnsi="Times New Roman" w:cs="Times New Roman"/>
          <w:sz w:val="20"/>
          <w:szCs w:val="20"/>
        </w:rPr>
      </w:pPr>
    </w:p>
    <w:p w14:paraId="46986ED3" w14:textId="77777777" w:rsidR="00154B8A" w:rsidRPr="00FC0D5D" w:rsidRDefault="00154B8A">
      <w:pPr>
        <w:rPr>
          <w:rFonts w:ascii="Times New Roman" w:hAnsi="Times New Roman" w:cs="Times New Roman"/>
        </w:rPr>
      </w:pPr>
    </w:p>
    <w:sectPr w:rsidR="00154B8A" w:rsidRPr="00FC0D5D" w:rsidSect="00FC0D5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CF1BC6" w14:textId="77777777" w:rsidR="00872823" w:rsidRDefault="00872823" w:rsidP="00872823">
      <w:pPr>
        <w:spacing w:after="0" w:line="240" w:lineRule="auto"/>
      </w:pPr>
      <w:r>
        <w:separator/>
      </w:r>
    </w:p>
  </w:endnote>
  <w:endnote w:type="continuationSeparator" w:id="0">
    <w:p w14:paraId="3414376E" w14:textId="77777777" w:rsidR="00872823" w:rsidRDefault="00872823" w:rsidP="00872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0954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0E5CC0" w14:textId="0878EDF6" w:rsidR="00872823" w:rsidRDefault="008728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56B624" w14:textId="77777777" w:rsidR="00872823" w:rsidRDefault="008728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E5A5A3" w14:textId="77777777" w:rsidR="00872823" w:rsidRDefault="00872823" w:rsidP="00872823">
      <w:pPr>
        <w:spacing w:after="0" w:line="240" w:lineRule="auto"/>
      </w:pPr>
      <w:r>
        <w:separator/>
      </w:r>
    </w:p>
  </w:footnote>
  <w:footnote w:type="continuationSeparator" w:id="0">
    <w:p w14:paraId="5FC50F22" w14:textId="77777777" w:rsidR="00872823" w:rsidRDefault="00872823" w:rsidP="008728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FA0B93"/>
    <w:multiLevelType w:val="multilevel"/>
    <w:tmpl w:val="669CE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FC6B2D"/>
    <w:multiLevelType w:val="multilevel"/>
    <w:tmpl w:val="B56A2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B8A"/>
    <w:rsid w:val="00053CBF"/>
    <w:rsid w:val="00154B8A"/>
    <w:rsid w:val="004D026D"/>
    <w:rsid w:val="005D2CBE"/>
    <w:rsid w:val="006A1322"/>
    <w:rsid w:val="00872823"/>
    <w:rsid w:val="00A03497"/>
    <w:rsid w:val="00A13D41"/>
    <w:rsid w:val="00C5533C"/>
    <w:rsid w:val="00F27AD3"/>
    <w:rsid w:val="00F32706"/>
    <w:rsid w:val="00FC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560A0"/>
  <w15:chartTrackingRefBased/>
  <w15:docId w15:val="{24A663AB-81C8-42F6-AC71-CADD00573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B8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B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B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B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B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B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B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B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B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B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B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B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B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B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B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B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B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B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B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B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B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B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B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B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B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B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4B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B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B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B8A"/>
    <w:rPr>
      <w:b/>
      <w:bCs/>
      <w:smallCaps/>
      <w:color w:val="0F4761" w:themeColor="accent1" w:themeShade="BF"/>
      <w:spacing w:val="5"/>
    </w:rPr>
  </w:style>
  <w:style w:type="table" w:styleId="GridTable1Light-Accent3">
    <w:name w:val="Grid Table 1 Light Accent 3"/>
    <w:basedOn w:val="TableNormal"/>
    <w:uiPriority w:val="46"/>
    <w:rsid w:val="00154B8A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72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82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72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82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egn Alemu</dc:creator>
  <cp:keywords/>
  <dc:description/>
  <cp:lastModifiedBy>Revathi   Thangaraj</cp:lastModifiedBy>
  <cp:revision>3</cp:revision>
  <dcterms:created xsi:type="dcterms:W3CDTF">2025-02-22T07:06:00Z</dcterms:created>
  <dcterms:modified xsi:type="dcterms:W3CDTF">2025-07-08T04:01:00Z</dcterms:modified>
</cp:coreProperties>
</file>